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CAD" w:rsidRPr="000844D6" w:rsidRDefault="00DC3CAD" w:rsidP="00DC3CAD">
      <w:pPr>
        <w:tabs>
          <w:tab w:val="left" w:pos="495"/>
        </w:tabs>
        <w:spacing w:line="360" w:lineRule="auto"/>
        <w:rPr>
          <w:rFonts w:ascii="Arial" w:eastAsia="宋体" w:hAnsi="Arial" w:cs="Arial"/>
          <w:sz w:val="24"/>
          <w:szCs w:val="24"/>
        </w:rPr>
      </w:pPr>
      <w:r w:rsidRPr="00472665">
        <w:rPr>
          <w:rFonts w:ascii="Arial" w:hAnsi="Arial" w:cs="Arial"/>
          <w:b/>
          <w:color w:val="000000" w:themeColor="text1"/>
          <w:sz w:val="24"/>
          <w:szCs w:val="28"/>
        </w:rPr>
        <w:t>Additional file</w:t>
      </w:r>
      <w:r>
        <w:rPr>
          <w:rFonts w:ascii="Arial" w:hAnsi="Arial" w:cs="Arial"/>
          <w:b/>
          <w:color w:val="000000" w:themeColor="text1"/>
          <w:sz w:val="24"/>
          <w:szCs w:val="28"/>
        </w:rPr>
        <w:t xml:space="preserve"> 8:</w:t>
      </w:r>
      <w:r w:rsidRPr="000844D6">
        <w:rPr>
          <w:rFonts w:ascii="Arial" w:eastAsia="宋体" w:hAnsi="Arial" w:cs="Arial"/>
          <w:b/>
          <w:sz w:val="24"/>
          <w:szCs w:val="24"/>
        </w:rPr>
        <w:t xml:space="preserve"> Table S</w:t>
      </w:r>
      <w:r w:rsidRPr="000844D6">
        <w:rPr>
          <w:rFonts w:ascii="Arial" w:eastAsia="宋体" w:hAnsi="Arial" w:cs="Arial" w:hint="eastAsia"/>
          <w:b/>
          <w:sz w:val="24"/>
          <w:szCs w:val="24"/>
        </w:rPr>
        <w:t>4</w:t>
      </w:r>
      <w:r w:rsidRPr="000844D6">
        <w:rPr>
          <w:rFonts w:ascii="Arial" w:eastAsia="宋体" w:hAnsi="Arial" w:cs="Arial"/>
          <w:b/>
          <w:sz w:val="24"/>
          <w:szCs w:val="24"/>
        </w:rPr>
        <w:t>.</w:t>
      </w:r>
      <w:r w:rsidRPr="000844D6">
        <w:rPr>
          <w:rFonts w:ascii="Arial" w:eastAsia="宋体" w:hAnsi="Arial" w:cs="Arial"/>
          <w:sz w:val="24"/>
          <w:szCs w:val="24"/>
        </w:rPr>
        <w:t xml:space="preserve"> Genetic design of the allelism test</w:t>
      </w:r>
      <w:r w:rsidRPr="000844D6">
        <w:rPr>
          <w:rFonts w:ascii="Arial" w:eastAsia="宋体" w:hAnsi="Arial" w:cs="Arial" w:hint="eastAsia"/>
          <w:sz w:val="24"/>
          <w:szCs w:val="24"/>
        </w:rPr>
        <w:t>s</w:t>
      </w:r>
    </w:p>
    <w:tbl>
      <w:tblPr>
        <w:tblStyle w:val="41"/>
        <w:tblW w:w="5000" w:type="pct"/>
        <w:jc w:val="center"/>
        <w:tblLook w:val="04A0" w:firstRow="1" w:lastRow="0" w:firstColumn="1" w:lastColumn="0" w:noHBand="0" w:noVBand="1"/>
      </w:tblPr>
      <w:tblGrid>
        <w:gridCol w:w="1764"/>
        <w:gridCol w:w="1645"/>
        <w:gridCol w:w="1392"/>
        <w:gridCol w:w="1651"/>
        <w:gridCol w:w="1854"/>
      </w:tblGrid>
      <w:tr w:rsidR="00DC3CAD" w:rsidRPr="000844D6" w:rsidTr="00F458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tcBorders>
              <w:top w:val="single" w:sz="4" w:space="0" w:color="auto"/>
              <w:bottom w:val="single" w:sz="4" w:space="0" w:color="auto"/>
            </w:tcBorders>
          </w:tcPr>
          <w:p w:rsidR="00DC3CAD" w:rsidRPr="000844D6" w:rsidRDefault="00DC3CAD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</w:tcPr>
          <w:p w:rsidR="00DC3CAD" w:rsidRPr="000844D6" w:rsidRDefault="00DC3CAD" w:rsidP="00F4587E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Zmcsld1</w:t>
            </w:r>
            <w:r w:rsidRPr="000844D6">
              <w:rPr>
                <w:rFonts w:ascii="Arial" w:eastAsia="宋体" w:hAnsi="Arial" w:cs="Arial"/>
                <w:sz w:val="20"/>
                <w:szCs w:val="20"/>
                <w:vertAlign w:val="superscript"/>
              </w:rPr>
              <w:t>W22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</w:tcPr>
          <w:p w:rsidR="00DC3CAD" w:rsidRPr="000844D6" w:rsidRDefault="00DC3CAD" w:rsidP="00F4587E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qLW10</w:t>
            </w:r>
            <w:r w:rsidRPr="000844D6">
              <w:rPr>
                <w:rFonts w:ascii="Arial" w:eastAsia="宋体" w:hAnsi="Arial" w:cs="Arial"/>
                <w:sz w:val="20"/>
                <w:szCs w:val="20"/>
                <w:vertAlign w:val="superscript"/>
              </w:rPr>
              <w:t>BYK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</w:tcPr>
          <w:p w:rsidR="00DC3CAD" w:rsidRPr="000844D6" w:rsidRDefault="00DC3CAD" w:rsidP="00F4587E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qlw10</w:t>
            </w:r>
            <w:r w:rsidRPr="000844D6">
              <w:rPr>
                <w:rFonts w:ascii="Arial" w:eastAsia="宋体" w:hAnsi="Arial" w:cs="Arial"/>
                <w:sz w:val="20"/>
                <w:szCs w:val="20"/>
                <w:vertAlign w:val="superscript"/>
              </w:rPr>
              <w:t>BYK</w:t>
            </w:r>
          </w:p>
        </w:tc>
        <w:tc>
          <w:tcPr>
            <w:tcW w:w="1116" w:type="pct"/>
            <w:tcBorders>
              <w:top w:val="single" w:sz="4" w:space="0" w:color="auto"/>
              <w:bottom w:val="single" w:sz="4" w:space="0" w:color="auto"/>
            </w:tcBorders>
          </w:tcPr>
          <w:p w:rsidR="00DC3CAD" w:rsidRPr="000844D6" w:rsidRDefault="00DC3CAD" w:rsidP="00F4587E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qlw10</w:t>
            </w:r>
            <w:r w:rsidRPr="000844D6">
              <w:rPr>
                <w:rFonts w:ascii="Arial" w:eastAsia="宋体" w:hAnsi="Arial" w:cs="Arial"/>
                <w:sz w:val="20"/>
                <w:szCs w:val="20"/>
                <w:vertAlign w:val="superscript"/>
              </w:rPr>
              <w:t>MTL</w:t>
            </w:r>
          </w:p>
        </w:tc>
      </w:tr>
      <w:tr w:rsidR="00DC3CAD" w:rsidRPr="000844D6" w:rsidTr="00F4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tcBorders>
              <w:top w:val="single" w:sz="4" w:space="0" w:color="auto"/>
            </w:tcBorders>
          </w:tcPr>
          <w:p w:rsidR="00DC3CAD" w:rsidRPr="000844D6" w:rsidRDefault="00DC3CAD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  <w:vertAlign w:val="superscript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qLW10</w:t>
            </w:r>
            <w:r w:rsidRPr="000844D6">
              <w:rPr>
                <w:rFonts w:ascii="Arial" w:eastAsia="宋体" w:hAnsi="Arial" w:cs="Arial"/>
                <w:sz w:val="20"/>
                <w:szCs w:val="20"/>
                <w:vertAlign w:val="superscript"/>
              </w:rPr>
              <w:t>MTL</w:t>
            </w:r>
          </w:p>
        </w:tc>
        <w:tc>
          <w:tcPr>
            <w:tcW w:w="990" w:type="pct"/>
            <w:tcBorders>
              <w:top w:val="single" w:sz="4" w:space="0" w:color="auto"/>
            </w:tcBorders>
          </w:tcPr>
          <w:p w:rsidR="00DC3CAD" w:rsidRPr="000844D6" w:rsidRDefault="00DC3CAD" w:rsidP="008C2CA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38" w:type="pct"/>
            <w:tcBorders>
              <w:top w:val="single" w:sz="4" w:space="0" w:color="auto"/>
            </w:tcBorders>
          </w:tcPr>
          <w:p w:rsidR="00DC3CAD" w:rsidRPr="000844D6" w:rsidRDefault="00DC3CAD" w:rsidP="00F4587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94" w:type="pct"/>
            <w:tcBorders>
              <w:top w:val="single" w:sz="4" w:space="0" w:color="auto"/>
            </w:tcBorders>
          </w:tcPr>
          <w:p w:rsidR="00DC3CAD" w:rsidRPr="000844D6" w:rsidRDefault="00DC3CAD" w:rsidP="00F4587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116" w:type="pct"/>
            <w:tcBorders>
              <w:top w:val="single" w:sz="4" w:space="0" w:color="auto"/>
            </w:tcBorders>
          </w:tcPr>
          <w:p w:rsidR="00DC3CAD" w:rsidRPr="000844D6" w:rsidRDefault="00DC3CAD" w:rsidP="00F4587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DC3CAD" w:rsidRPr="000844D6" w:rsidTr="00F458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</w:tcPr>
          <w:p w:rsidR="00DC3CAD" w:rsidRPr="000844D6" w:rsidRDefault="00DC3CAD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qlw10</w:t>
            </w:r>
            <w:r w:rsidRPr="000844D6">
              <w:rPr>
                <w:rFonts w:ascii="Arial" w:eastAsia="宋体" w:hAnsi="Arial" w:cs="Arial"/>
                <w:sz w:val="20"/>
                <w:szCs w:val="20"/>
                <w:vertAlign w:val="superscript"/>
              </w:rPr>
              <w:t>MTL</w:t>
            </w:r>
          </w:p>
        </w:tc>
        <w:tc>
          <w:tcPr>
            <w:tcW w:w="990" w:type="pct"/>
          </w:tcPr>
          <w:p w:rsidR="00DC3CAD" w:rsidRPr="000844D6" w:rsidRDefault="00DC3CAD" w:rsidP="00F4587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 w:hint="eastAsia"/>
                <w:sz w:val="20"/>
                <w:szCs w:val="20"/>
              </w:rPr>
              <w:t>F</w:t>
            </w:r>
            <w:r w:rsidRPr="004212C1">
              <w:rPr>
                <w:rFonts w:ascii="Arial" w:eastAsia="宋体" w:hAnsi="Arial" w:cs="Arial" w:hint="eastAsia"/>
                <w:sz w:val="20"/>
                <w:szCs w:val="20"/>
                <w:vertAlign w:val="subscript"/>
              </w:rPr>
              <w:t>1</w:t>
            </w:r>
            <w:r w:rsidR="008C2CA8" w:rsidRPr="000844D6">
              <w:rPr>
                <w:rFonts w:ascii="Arial" w:eastAsia="宋体" w:hAnsi="Arial" w:cs="Arial"/>
                <w:sz w:val="20"/>
                <w:szCs w:val="20"/>
              </w:rPr>
              <w:t xml:space="preserve"> &amp; F</w:t>
            </w:r>
            <w:r w:rsidR="008C2CA8" w:rsidRPr="000844D6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8" w:type="pct"/>
          </w:tcPr>
          <w:p w:rsidR="00DC3CAD" w:rsidRPr="000844D6" w:rsidRDefault="00DC3CAD" w:rsidP="00F4587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94" w:type="pct"/>
          </w:tcPr>
          <w:p w:rsidR="00DC3CAD" w:rsidRPr="000844D6" w:rsidRDefault="00DC3CAD" w:rsidP="00F4587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116" w:type="pct"/>
          </w:tcPr>
          <w:p w:rsidR="00DC3CAD" w:rsidRPr="000844D6" w:rsidRDefault="00DC3CAD" w:rsidP="00F4587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DC3CAD" w:rsidRPr="000844D6" w:rsidTr="00F4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</w:tcPr>
          <w:p w:rsidR="00DC3CAD" w:rsidRPr="000844D6" w:rsidRDefault="00DC3CAD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qLW10</w:t>
            </w:r>
            <w:r w:rsidRPr="000844D6">
              <w:rPr>
                <w:rFonts w:ascii="Arial" w:eastAsia="宋体" w:hAnsi="Arial" w:cs="Arial"/>
                <w:sz w:val="20"/>
                <w:szCs w:val="20"/>
                <w:vertAlign w:val="superscript"/>
              </w:rPr>
              <w:t>BYK</w:t>
            </w:r>
          </w:p>
        </w:tc>
        <w:tc>
          <w:tcPr>
            <w:tcW w:w="990" w:type="pct"/>
          </w:tcPr>
          <w:p w:rsidR="00DC3CAD" w:rsidRPr="000844D6" w:rsidRDefault="00DC3CAD" w:rsidP="00F4587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38" w:type="pct"/>
          </w:tcPr>
          <w:p w:rsidR="00DC3CAD" w:rsidRPr="000844D6" w:rsidRDefault="00DC3CAD" w:rsidP="00F4587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94" w:type="pct"/>
          </w:tcPr>
          <w:p w:rsidR="00DC3CAD" w:rsidRPr="000844D6" w:rsidRDefault="00DC3CAD" w:rsidP="00F4587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116" w:type="pct"/>
          </w:tcPr>
          <w:p w:rsidR="00DC3CAD" w:rsidRPr="000844D6" w:rsidRDefault="00DC3CAD" w:rsidP="00F4587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DC3CAD" w:rsidRPr="000844D6" w:rsidTr="00F458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</w:tcPr>
          <w:p w:rsidR="00DC3CAD" w:rsidRPr="000844D6" w:rsidRDefault="00DC3CAD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qlw10</w:t>
            </w:r>
            <w:r w:rsidRPr="000844D6">
              <w:rPr>
                <w:rFonts w:ascii="Arial" w:eastAsia="宋体" w:hAnsi="Arial" w:cs="Arial"/>
                <w:sz w:val="20"/>
                <w:szCs w:val="20"/>
                <w:vertAlign w:val="superscript"/>
              </w:rPr>
              <w:t>BYK</w:t>
            </w:r>
          </w:p>
        </w:tc>
        <w:tc>
          <w:tcPr>
            <w:tcW w:w="990" w:type="pct"/>
          </w:tcPr>
          <w:p w:rsidR="00DC3CAD" w:rsidRPr="000844D6" w:rsidRDefault="00DC3CAD" w:rsidP="00F4587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</w:t>
            </w:r>
            <w:r w:rsidRPr="000844D6">
              <w:rPr>
                <w:rFonts w:ascii="Arial" w:eastAsia="宋体" w:hAnsi="Arial" w:cs="Arial"/>
                <w:sz w:val="20"/>
                <w:szCs w:val="20"/>
              </w:rPr>
              <w:t xml:space="preserve"> &amp; F</w:t>
            </w:r>
            <w:r w:rsidRPr="000844D6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8" w:type="pct"/>
          </w:tcPr>
          <w:p w:rsidR="00DC3CAD" w:rsidRPr="000844D6" w:rsidRDefault="00DC3CAD" w:rsidP="00F4587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94" w:type="pct"/>
          </w:tcPr>
          <w:p w:rsidR="00DC3CAD" w:rsidRPr="000844D6" w:rsidRDefault="00DC3CAD" w:rsidP="00F4587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116" w:type="pct"/>
          </w:tcPr>
          <w:p w:rsidR="00DC3CAD" w:rsidRPr="000844D6" w:rsidRDefault="005F678D" w:rsidP="00F4587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</w:t>
            </w:r>
            <w:r w:rsidRPr="000844D6">
              <w:rPr>
                <w:rFonts w:ascii="Arial" w:eastAsia="宋体" w:hAnsi="Arial" w:cs="Arial"/>
                <w:sz w:val="20"/>
                <w:szCs w:val="20"/>
              </w:rPr>
              <w:t xml:space="preserve"> &amp; F</w:t>
            </w:r>
            <w:r w:rsidRPr="000844D6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2</w:t>
            </w:r>
          </w:p>
        </w:tc>
      </w:tr>
      <w:tr w:rsidR="00DC3CAD" w:rsidRPr="000844D6" w:rsidTr="00F45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</w:tcPr>
          <w:p w:rsidR="00DC3CAD" w:rsidRPr="000844D6" w:rsidRDefault="00DC3CAD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ZmCSLD1</w:t>
            </w:r>
            <w:r w:rsidRPr="000844D6">
              <w:rPr>
                <w:rFonts w:ascii="Arial" w:eastAsia="宋体" w:hAnsi="Arial" w:cs="Arial"/>
                <w:sz w:val="20"/>
                <w:szCs w:val="20"/>
                <w:vertAlign w:val="superscript"/>
              </w:rPr>
              <w:t>Mo17</w:t>
            </w:r>
          </w:p>
        </w:tc>
        <w:tc>
          <w:tcPr>
            <w:tcW w:w="990" w:type="pct"/>
          </w:tcPr>
          <w:p w:rsidR="00DC3CAD" w:rsidRPr="000844D6" w:rsidRDefault="00DC3CAD" w:rsidP="00F4587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 w:hint="eastAsia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 w:hint="eastAsia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38" w:type="pct"/>
          </w:tcPr>
          <w:p w:rsidR="00DC3CAD" w:rsidRPr="000844D6" w:rsidRDefault="00DC3CAD" w:rsidP="00F4587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94" w:type="pct"/>
          </w:tcPr>
          <w:p w:rsidR="00DC3CAD" w:rsidRPr="000844D6" w:rsidRDefault="00DC3CAD" w:rsidP="00F4587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116" w:type="pct"/>
          </w:tcPr>
          <w:p w:rsidR="00DC3CAD" w:rsidRPr="000844D6" w:rsidRDefault="00DC3CAD" w:rsidP="00F4587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DC3CAD" w:rsidRPr="000844D6" w:rsidTr="00F458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tcBorders>
              <w:bottom w:val="single" w:sz="4" w:space="0" w:color="auto"/>
            </w:tcBorders>
          </w:tcPr>
          <w:p w:rsidR="00DC3CAD" w:rsidRPr="000844D6" w:rsidRDefault="00DC3CAD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Zmcsld1</w:t>
            </w:r>
            <w:r w:rsidRPr="000844D6">
              <w:rPr>
                <w:rFonts w:ascii="Arial" w:eastAsia="宋体" w:hAnsi="Arial" w:cs="Arial"/>
                <w:sz w:val="20"/>
                <w:szCs w:val="20"/>
                <w:vertAlign w:val="superscript"/>
              </w:rPr>
              <w:t>Mo17</w:t>
            </w:r>
          </w:p>
        </w:tc>
        <w:tc>
          <w:tcPr>
            <w:tcW w:w="990" w:type="pct"/>
            <w:tcBorders>
              <w:bottom w:val="single" w:sz="4" w:space="0" w:color="auto"/>
            </w:tcBorders>
          </w:tcPr>
          <w:p w:rsidR="00DC3CAD" w:rsidRPr="000844D6" w:rsidRDefault="00DC3CAD" w:rsidP="00F4587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</w:t>
            </w:r>
            <w:r w:rsidRPr="000844D6">
              <w:rPr>
                <w:rFonts w:ascii="Arial" w:eastAsia="宋体" w:hAnsi="Arial" w:cs="Arial"/>
                <w:sz w:val="20"/>
                <w:szCs w:val="20"/>
              </w:rPr>
              <w:t xml:space="preserve"> &amp; F</w:t>
            </w:r>
            <w:r w:rsidRPr="000844D6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:rsidR="00DC3CAD" w:rsidRPr="000844D6" w:rsidRDefault="00DC3CAD" w:rsidP="00F4587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94" w:type="pct"/>
            <w:tcBorders>
              <w:bottom w:val="single" w:sz="4" w:space="0" w:color="auto"/>
            </w:tcBorders>
          </w:tcPr>
          <w:p w:rsidR="00DC3CAD" w:rsidRPr="000844D6" w:rsidRDefault="00DC3CAD" w:rsidP="00F4587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</w:t>
            </w:r>
            <w:r w:rsidRPr="000844D6">
              <w:rPr>
                <w:rFonts w:ascii="Arial" w:eastAsia="宋体" w:hAnsi="Arial" w:cs="Arial"/>
                <w:sz w:val="20"/>
                <w:szCs w:val="20"/>
              </w:rPr>
              <w:t xml:space="preserve"> &amp; F</w:t>
            </w:r>
            <w:r w:rsidRPr="000844D6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16" w:type="pct"/>
            <w:tcBorders>
              <w:bottom w:val="single" w:sz="4" w:space="0" w:color="auto"/>
            </w:tcBorders>
          </w:tcPr>
          <w:p w:rsidR="00DC3CAD" w:rsidRPr="000844D6" w:rsidRDefault="00DC3CAD" w:rsidP="00F4587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</w:t>
            </w:r>
            <w:r w:rsidRPr="000844D6">
              <w:rPr>
                <w:rFonts w:ascii="Arial" w:eastAsia="宋体" w:hAnsi="Arial" w:cs="Arial"/>
                <w:sz w:val="20"/>
                <w:szCs w:val="20"/>
              </w:rPr>
              <w:t xml:space="preserve"> &amp; F</w:t>
            </w:r>
            <w:r w:rsidRPr="000844D6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2</w:t>
            </w:r>
          </w:p>
        </w:tc>
      </w:tr>
    </w:tbl>
    <w:p w:rsidR="00AB4BCD" w:rsidRDefault="00AB4BCD">
      <w:bookmarkStart w:id="0" w:name="_GoBack"/>
      <w:bookmarkEnd w:id="0"/>
    </w:p>
    <w:sectPr w:rsidR="00AB4B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40C1" w:rsidRDefault="005040C1" w:rsidP="00DC3CAD">
      <w:r>
        <w:separator/>
      </w:r>
    </w:p>
  </w:endnote>
  <w:endnote w:type="continuationSeparator" w:id="0">
    <w:p w:rsidR="005040C1" w:rsidRDefault="005040C1" w:rsidP="00DC3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40C1" w:rsidRDefault="005040C1" w:rsidP="00DC3CAD">
      <w:r>
        <w:separator/>
      </w:r>
    </w:p>
  </w:footnote>
  <w:footnote w:type="continuationSeparator" w:id="0">
    <w:p w:rsidR="005040C1" w:rsidRDefault="005040C1" w:rsidP="00DC3C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C05"/>
    <w:rsid w:val="00072BCB"/>
    <w:rsid w:val="00154D32"/>
    <w:rsid w:val="00226C05"/>
    <w:rsid w:val="004212C1"/>
    <w:rsid w:val="005040C1"/>
    <w:rsid w:val="005F678D"/>
    <w:rsid w:val="008C2CA8"/>
    <w:rsid w:val="00AB4BCD"/>
    <w:rsid w:val="00DC3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221114-8B75-4A6F-BF62-BABD58129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3C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3C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3C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3C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3CAD"/>
    <w:rPr>
      <w:sz w:val="18"/>
      <w:szCs w:val="18"/>
    </w:rPr>
  </w:style>
  <w:style w:type="table" w:customStyle="1" w:styleId="41">
    <w:name w:val="无格式表格 41"/>
    <w:basedOn w:val="a1"/>
    <w:uiPriority w:val="44"/>
    <w:rsid w:val="00DC3CA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2-LWY</dc:creator>
  <cp:keywords/>
  <dc:description/>
  <cp:lastModifiedBy>412-LWY</cp:lastModifiedBy>
  <cp:revision>5</cp:revision>
  <dcterms:created xsi:type="dcterms:W3CDTF">2018-02-09T15:01:00Z</dcterms:created>
  <dcterms:modified xsi:type="dcterms:W3CDTF">2018-09-14T12:27:00Z</dcterms:modified>
</cp:coreProperties>
</file>